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28011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6"/>
        <w:gridCol w:w="1383"/>
        <w:gridCol w:w="1134"/>
        <w:gridCol w:w="9071"/>
        <w:gridCol w:w="728"/>
        <w:gridCol w:w="558"/>
        <w:gridCol w:w="12843"/>
        <w:gridCol w:w="728"/>
        <w:gridCol w:w="530"/>
      </w:tblGrid>
      <w:tr>
        <w:trPr>
          <w:trHeight w:val="168" w:hRule="atLeast"/>
        </w:trPr>
        <w:tc>
          <w:tcPr>
            <w:tcW w:w="26753" w:type="dxa"/>
            <w:gridSpan w:val="7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en-US" w:eastAsia="fr-FR"/>
              </w:rPr>
              <w:t>Additional Table 1 : Polysomal transcripts regulated by rapamyc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90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28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fr-FR"/>
              </w:rPr>
              <w:t>Fold change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fr-FR"/>
              </w:rPr>
              <w:t>Affimetrix probe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fr-FR"/>
              </w:rPr>
              <w:t>Id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fr-FR"/>
              </w:rPr>
              <w:t>Gene symbol</w:t>
            </w:r>
          </w:p>
        </w:tc>
        <w:tc>
          <w:tcPr>
            <w:tcW w:w="90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fr-FR"/>
              </w:rPr>
              <w:t>Gene description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fr-FR"/>
              </w:rPr>
              <w:t>Light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fr-FR"/>
              </w:rPr>
              <w:t>Heavy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182_s_at</w:t>
            </w:r>
          </w:p>
        </w:tc>
        <w:tc>
          <w:tcPr>
            <w:tcW w:w="13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1-acylglycerol-3-phosphate O-acyltransferase 3 /// similar to 1-acylglycerol-3-phosphate O-acyltransferase 3</w:t>
            </w:r>
          </w:p>
        </w:tc>
        <w:tc>
          <w:tcPr>
            <w:tcW w:w="7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81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527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ibadh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3-hydroxyisobutyrate dehydrogenas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3202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1268,NM_0026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dpk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3-phosphoinositide dependent protein kinase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387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20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gls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6-phosphogluconolactonas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74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bhydrolase domain containing 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00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1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caa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cetyl-Coenzyme A acyltransferase 2 (mitochondrial 3-oxoacyl-Coenzyme A thiolas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305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4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np32b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acidic (leucine-rich) nuclear phosphoprotein 32 family, member B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79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co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conitase 2, mitochondrial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95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73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tf6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ctivating transcription factor 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40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33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bt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ctivator of basal transcriptio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564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70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damts8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ADAM metallopeptidase with thrombospondin type 1 motif, 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63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570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p1s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daptor-related protein complex 1, sigma 1 subunit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61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2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p2b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daptor-related protein complex 2, beta 1 subunit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71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9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p3d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daptor-related protein complex 3, delta 1 subunit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1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967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3411,NM_172199,NM_0016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k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denylate kinase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560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1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ngpt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ngiopoiet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9437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32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nkrd1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nkyrin repeat domain 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0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54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22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nkrd3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nkyrin repeat domain 3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71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49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cin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poptotic chromatin condensation induce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22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27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rv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RV1 homolog (S. cerevisia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991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1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spm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asp (abnormal spindle)-like, microcephaly associated (Drosophil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937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47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lg9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asparagine-linked glycosylation 9 homolog (S. cerevisiae, alpha- 1,2-mannosyltransferas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089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2466,NM_0324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sph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aspartate beta-hydroxylas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9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149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24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pg3l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ATG3 autophagy related 3 homolog (S. cerevisia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79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0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lj10349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ATP binding domain 1 family, member B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7237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1921,NM_0181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tad3b|atad3a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ATPase family, AAA domain containing 3B /// similar to AAA-ATPase  TOB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4594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ATPase, Class I, type 8B, membe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8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80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ATP-binding cassette, sub-family C (CFTR/MRP), membe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246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38973,NM_138971,NM_138972,NM_0121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bace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beta-site APP-cleaving enzyme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70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250,NM_0010038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bicd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bicaudal D homolog 2 (Drosophil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905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7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bgn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biglycan /// teashirt family zinc finge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56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2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bop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block of proliferation 1 /// similar to block of proliferatio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13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02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bbx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bobby sox homolog (Drosophil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8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48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634,NM_0010036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brpf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bromodomain and PHD finger containing,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10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4299,NM_0582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brd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bromodomain containing 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1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3041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BTB (POZ) domain containing 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53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7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amlg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alcium modulating liga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484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2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alu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alume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949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9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apzb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capping protein (actin filament) muscle Z-line, bet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94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3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pd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arboxypeptidase 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52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44782,NM_004003,NM_0007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rat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arnitine acetyltransferas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55889_a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3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rtap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artilage associated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766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9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tsd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cathepsin D (lysosomal aspartyl peptidas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85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D276 molecul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446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4826,NM_0036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dc42bpa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CDC42 binding protein kinase alpha (DMPK-lik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2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157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02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dc42se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DC42 small effecto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74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76096,NM_025197,NM_1760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dk5rap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CDK5 regulatory subunit associated protein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214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3379,NM_0017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dc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cell division cycle 2, G1 to S and G2 to M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9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5046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8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enp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entromere protein E, 312kD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941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entrosomal protein 152kD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525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51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ep290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entrosomal protein 290kD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491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46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ig8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entrosomal protein 57kD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3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511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087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oc49414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ChaC, cation transport regulator-like 2 (E. coli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87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4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ct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haperonin containing TCP1, subunit 4 (delt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696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20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ct5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haperonin containing TCP1, subunit 5 (epsilon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3806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2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lcn7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hloride channel 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55543_a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1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clc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hloride channel CLIC-like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223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590,NM_0010075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galnact-2|dj341d10.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hondroitin sulfate GalNAcT-2 /// similar to chondroitin beta1,4 N-acetylgalactosaminyltransferase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71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21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bx5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hromobox homolog 5 (HP1 alpha homolog, Drosophil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83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107,NM_0164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rop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cisplatin resistance-associated overexpressed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589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lone TESTIS-724 mRNA sequenc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56346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oactosin-like 1 (Dictyostelium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68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3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opa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oatomer protein complex, subunit alph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869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oiled-coil domain containing 5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1791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spc016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oiled-coil domain containing 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524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99512,NM_1995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urb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oiled-coil domain containing 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3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1966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8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ol4a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ollagen, type IV, alpha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8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5225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7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ol5a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ollagen, type V, alpha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32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80630,NM_001854,NM_0806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ol11a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ollagen, type XI, alpha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35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78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ommd8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OMM domain containing 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64486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04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oro1b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coronin, actin binding protein, 1B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88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8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kb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reatine kinase, bra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784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11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tdsp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CTD (carboxy-terminal domain, RNA polymerase II, polypeptide A) small phosphatase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711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530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cnd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yclin D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84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2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dk6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yclin-dependent kinase 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55278_a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4756,NM_0010089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h-tog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cytoskeleton associated protein 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2101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7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dchs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dachsous 1 (Drosophil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24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7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sk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DBF4 homolog (S. cerevisia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35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38615,NM_0149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dhx30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DEAH (Asp-Glu-Ala-His) box polypeptide 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53768_a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736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dcbld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discoidin, CUB and LCCL domain containing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3.0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84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23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dnajb9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DnaJ (Hsp40) homolog, subfamily B, member 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683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3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dok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docking protein 1, 62kDa (downstream of tyrosine kinase 1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54966_a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4890,NM_1829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doc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downregulated in ovarian cance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563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dpy-19-like 3 (C. elegans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39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817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oc286148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dpy-19-like 4 (C. elegans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129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25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oc8466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dpy-30-like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89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2652,NM_0019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dusp6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dual specificity phosphatase 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911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3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dnch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dynein, cytoplasmic 1, heavy cha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621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3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dkc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dyskeratosis congenita 1, dysker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9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0629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4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ep400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E1A binding protein p4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4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69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9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e2f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E2F transcription factor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89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epithelial membrane prote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24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51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1orf2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ER degradation enhancer, mannosidase alpha-like 3 /// similar to chromosome 1 open reading frame 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816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Esterase D/formylglutathione hydrolas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09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9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eef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eukaryotic translation elongation factor 2 /// eukaryotic translation elongation factor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00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7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eif3s7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eukaryotic translation initiation factor 3, subunit 7 zeta, 66/67kDa /// eukaryotic translation initiation factor 3, subunit 7 zeta, 66/67kD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5230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7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eif3s8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eukaryotic translation initiation factor 3, subunit 8, 110kDa /// similar to eukaryotic translation initiation factor 3, subunit 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8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43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9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eif4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eukaryotic translation initiation factor 4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75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Eukaryotic translation initiation factor 5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57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7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etf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eukaryotic translation termination facto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63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72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ec6l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exocyst complex component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093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0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scn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fascin homolog 1, actin-bundling protein (Strongylocentrotus purpuratus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8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963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34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ads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fatty acid desaturase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45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3645,NM_033644,NM_0123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bxw1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F-box and WD-40 domain protein 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5600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6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denr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F-box and WD-40 domain protein 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63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F-box and WD-40 domain protein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43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21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bxo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F-box protein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18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bn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fibrillin 2 (congenital contractural arachnodactyly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46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212474,NM_212476,NM_212478,NM_0020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n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fibronect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30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49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ndc3a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fibronectin type III domain containing 3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88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998,NM_0010040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bln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fibulin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08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3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bln5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fibulin 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74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4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lna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filamin A, alpha (actin binding protein 280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787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4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lnc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filamin C, gamma (actin binding protein 280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5361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4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oxc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forkhead box C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94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nbp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formin binding prote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8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81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4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hl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four and a half LIM domains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98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5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zd6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frizzled homolog 6 (Drosophil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740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18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zd8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frizzled homolog 8 (Drosophil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979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Full-length cDNA clone CS0DF027YP13 of Fetal brain of Homo sapiens (human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151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45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gpr172a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G protein-coupled receptor 172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0642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63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gpr89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G protein-coupled receptor 89A /// similar to G protein-coupled receptor 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1040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64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gtse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G-2 and S-phase expressed 1 /// G-2 and S-phase expressed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35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0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gtf2f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general transcription factor IIF, polypeptide 1, 74kD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752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202494,NM_202469,NM_202467,NM_2024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gs19ip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GIPC PDZ domain containing family, membe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221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GLI pathogenesis-related 1 (gliom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702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383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gnpda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glucosamine-6-phosphate deaminase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55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5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glc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glucuronyl C5-epimeras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84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4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eprs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glutamyl-prolyl-tRNA synthetas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2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666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0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glrx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glutaredoxin (thioltransferas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72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58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11s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GPI-anchored membrane prote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47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81702,NM_0052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gem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GTP binding protein overexpressed in skeletal muscl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283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8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gng1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guanine nucleotide binding protein (G protein), gamma 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2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61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Guanine nucleotide binding protein (G protein), q polypeptid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4501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893,NM_138609,NM_1386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2afy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H2A histone family, member Y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8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60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017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oc40115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HCV F-transactivated prote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841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5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spb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heat shock 27kDa prote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81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Heat shock 70kDa protein 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033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53201,NM_0065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spa8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heat shock 70kDa protein 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59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2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ra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heat shock protein 90kDa beta (Grp94), membe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63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46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lj21156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HECT domain containing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82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HEG homolog 1 (zebrafish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042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7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gs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hepatocyte growth factor-regulated tyrosine kinase substrat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896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494,NM_1385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dgf|pwwp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hepatoma-derived growth factor (high-mobility group protein 1-lik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6163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high mobility group AT-hook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0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50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6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irip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HIRA interacting protein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25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2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kiaa043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Histidine acid phosphatase domain containing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596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5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ist1h4c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histone 1, H4c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3.0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1528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127,XR_000297,NM_005516,NR_0014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la-g|hla-e|hla-a|hla-f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HLA-G histocompatibility antigen, class I, G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.0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511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Homeodomain interacting protein kinase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0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81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1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sd17b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hydroxysteroid (17-beta) dehydrogenase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538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hypothetical gene supported by BX6476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655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2034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ier5l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immediate early response 5-lik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168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2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15orf1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IMP3, U3 small nucleolar ribonucleoprotein, homolog (yeast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097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5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ibtk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inhibitor of Bruton agammaglobulinemia tyrosine kinas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749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9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id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insulin-degrading enzym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84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07225,NM_0065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imp-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insulin-like growth factor 2 mRNA binding protein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819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5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imp-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insulin-like growth factor 2 mRNA binding protein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42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05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igfbp5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insulin-like growth factor binding protein 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8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021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81467,NM_181466,NM_181469,NM_0022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itgb4bp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integrin beta 4 binding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503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2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itga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integrin, alpha 2 (CD49B, alpha 2 subunit of VLA-2 receptor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53678_a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2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itgb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integrin, beta 1 (fibronectin receptor, beta polypeptide, antigen CD29 includes MDF2, MSK12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147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550,NM_001007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ifrd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interferon-related developmental regulato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29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011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itsn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intersectin 1 (SH3 domain protein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9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041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74855,NM_006899,NM_1748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idh3b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isocitrate dehydrogenase 3 (NAD+) bet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9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272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41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gc5306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Josephin domain containing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176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2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jmjd1c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jumonji domain containing 1C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176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2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kpna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karyopherin alpha 2 (RAG cohort 1, importin alpha 1) /// karyopherin alpha 2 (RAG cohort 1, importin alpha 1) /// similar to Importin alpha-2 subunit (Karyopherin alpha-2 subunit) (SRP1-alpha) (RAG cohort protein 1) /// similar to Importin alpha-2 subunit (Karyopherin alpha-2 subunit) (SRP1-alpha) (RAG cohort protein 1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6551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76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dre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kelch-like 24 (Drosophil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37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6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khsrp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KH-type splicing regulatory protein (FUSE binding protein 2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914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829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ktn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kinectin 1 (kinesin receptor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030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3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dhb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lactate dehydrogenase B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626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2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amb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laminin, beta 2 (laminin S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20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3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lj1130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large subunit GTPase 1 homolog (S. cerevisia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72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0627,NM_2069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tbp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latent transforming growth factor beta binding prote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9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949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94327,NM_0023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gals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lectin, galactoside-binding, soluble, 3 (galectin 3) /// galectin-3 internal gen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793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9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ap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leucine aminopeptidase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075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23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epre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leucine proline-enriched proteoglycan (leprecan)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58173_a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36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uzp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leucine zipper prote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0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41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ztr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leucine-zipper-like transcription regulato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845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24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lr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ligand-dependent corepressor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2457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63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eplin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LIM domain and actin binding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8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20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7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mo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LIM domain only 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78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3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rp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low density lipoprotein-related protein 1 (alpha-2-macroglobulin receptor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025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34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lrp1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low density lipoprotein-related protein 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48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27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gc1132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lysophosphatidic acid acyltransferase theta /// lysophosphatidic acid acyltransferase thet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079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55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kars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lysyl-tRNA synthetase /// lysyl-tRNA synthetas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7456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55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la-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major histocompatibility complex, class I, 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18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5115,NM_0174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vp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ajor vault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16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05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an2b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mannosidase, alpha, class 2B, membe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77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59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anba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annosidase, beta A, lysosomal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280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46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anea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annosidase, endo-alph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42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23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gc3047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atrix-remodelling associated 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57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518,NM_1827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cm10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CM10 minichromosome maintenance deficient 10 (S. cerevisia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098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5916,NM_1827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cm7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CM7 minichromosome maintenance deficient 7 (S. cerevisia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695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016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gc88387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mediator of RNA polymerase II transcription, subunit 11 homolog (S. cerevisia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30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melanoma inhibitory activity family, member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73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58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arch-vi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membrane-associated ring finger (C3HC4) 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652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108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tx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etaxin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945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22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srb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ethionine sulfoxide reductase B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54127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980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srb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ethionine sulfoxide reductase B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58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9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bd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methyl-CpG binding domain protein 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6516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45792,NM_145764,NM_020300,NM_1457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gst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icrosomal glutathione S-transferase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1559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40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is1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IS12 homolog (yeast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4246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716,NM_170663,NM_1538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ink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isshapen-like kinase 1 (zebrafish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255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29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rpl4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itochondrial ribosomal protein L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70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5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oxd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onooxygenase, DBH-like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686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49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zcwcc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MORC family CW-type zinc finger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19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52301,NM_2034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p78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Morf4 family associated protein 1-like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523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61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phosph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-phase phosphoprote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504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75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smpp8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-phase phosphoprotein, mpp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54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MRNA from chromosome 5q31-33 regio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66887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ultiple myeloma susceptibility mRNA sequenc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9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64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207304,NM_1447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bnl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uscleblind-like 2 (Drosophil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96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0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ycbp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YC binding protein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206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6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ynn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yoneur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3281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33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yo1c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yosin IC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622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23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yo10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yosin X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523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90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ip3ap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myotubularin related protein 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04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81528,NM_181527,NM_016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at5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-acetyltransferase 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8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786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5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dufa10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ADH dehydrogenase (ubiquinone) 1 alpha subcomplex, 10, 42kD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11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5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dufb10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ADH dehydrogenase (ubiquinone) 1 beta subcomplex, 10, 22kD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69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84231,NM_0164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ckipsd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NCK interacting protein with SH3 doma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60116_a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neural precursor cell expressed, developmentally down-regulated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8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4762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eurolysin (metallopeptidase M3 family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407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33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cirp10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euron derived neurotrophic factor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77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04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av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euron navigato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1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90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4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bs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ibr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11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73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id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idogen 2 (osteonidogen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8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185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4287,NM_001004060,NM_001004067,NM_1736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mo1|nomo2|nomo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NODAL modulator 1 /// NODAL modulator 2 /// NODAL modulator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780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nuclear casein kinase and cyclin-dependent kinase substrate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05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73177,NM_006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1d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nuclear DNA-binding protein /// nuclear DNA-binding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29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2058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fic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nuclear factor I/C (CCAAT-binding transcription factor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834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48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coa6ip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nuclear receptor coactivator 6 interacting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50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56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r2f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nuclear receptor subfamily 2, group F, membe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119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nuclear receptor subfamily 2, group F, member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92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3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xf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uclear RNA export facto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997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454,NM_0163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usap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nucleolar and spindle associated prote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3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86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40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gc316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nucleolar complex associated 4 homolog (S. cerevisia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6323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547,NM_001011552,NM_032579,NM_0206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ophn1|slc9a4|retnlb|spc25(6)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oligophren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90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60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kiaa099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alladin, cytoskeletal associated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1526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96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ard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par-3 partitioning defective 3 homolog (C. elegans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4175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6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dlim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DZ and LIM domain 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37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203352,NM_005451,NM_2033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dlim7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PDZ and LIM domain 7 (enigm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914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4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bk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DZ binding kinas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647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391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pil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eptidylprolyl isomerase (cyclophilin)-like 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02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117,NM_2068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eci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peroxisomal D3,D2-enoyl-CoA isomeras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049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47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hactr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hosphatase and actin regulator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51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23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ip5k1c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phosphatidylinositol-4-phosphate 5-kinase, type I, gamm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43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11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lscr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hospholipid scramblase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9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82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03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lscr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hospholipid scramblase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166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6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lau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plasminogen activator, urokinase /// plasminogen activator, urokinas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92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6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lagl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leiomorphic adenoma gene-like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466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8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tn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pleiotrophin (heparin binding growth factor 8, neurite growth-promoting factor 1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8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18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384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kctd1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otassium channel tetramerisation domain containing 12 /// potassium channel tetramerisation domain containing 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8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545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PAR binding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7132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45896,NM_002624,NM_1458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fdn5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refoldin subunit 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5940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5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appa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regnancy-associated plasma protein A, pappalys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1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6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91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99482,NM_0153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rei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reimplantation protein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606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530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rickle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rickle-like 1 (Drosophil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173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RO1073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0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6449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09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4hb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rocollagen-proline, 2-oxoglutarate 4-dioxygenase (proline 4-hydroxylase), beta polypeptid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65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6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hb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rohibit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82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8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smd8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proteasome (prosome, macropain) 26S subunit, non-ATPase, 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40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7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smb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proteasome (prosome, macropain) subunit, beta type,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8725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535,NM_2069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rmt1l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rotein arginine methyltransferase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694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9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rkdc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protein kinase, DNA-activated, catalytic polypeptid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873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533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usl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seudouridylate synthase-like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25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654,NM_182471,NM_1824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pkm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pyruvate kinase, muscl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25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8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ab1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RAB13, member RAS oncogene family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181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8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ab35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RAB35, member RAS oncogene family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04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50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ad23a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RAD23 homolog A (S. cerevisia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84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7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albp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alA binding prote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662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1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if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RAP1 interacting factor homolog (yeast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0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917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9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ecql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RecQ protein-like (DNA helicase Q1-lik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5892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98240,NM_0029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sn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restin (Reed-Steinberg cell-expressed intermediate filament-associated protein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9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785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2032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p9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etinitis pigmentosa 9 (autosomal dominant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33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56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bl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etinoblastoma-like 2 (p130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7776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60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dh1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etinol dehydrogenase 11 (all-trans/9-cis/11-cis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517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35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rhgap18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ho GTPase activating protein 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42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13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arhgap2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ho GTPase activating protein 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40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22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22orf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homboid domain containing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01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6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sig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ibosomal L1 domain containing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959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ibosomal protein L1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8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9762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3643,NM_0154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pl36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ibosomal protein L3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6505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ps10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ibosomal protein S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35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ibosomal protein S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8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649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ps19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ibosomal protein S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409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ps2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ibosomal protein S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1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90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ps28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ribosomal protein S28 /// similar to 40S ribosomal protein S28 /// similar to 40S ribosomal protein S28 /// similar to 40S ribosomal protein S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85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ps8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ibosomal protein S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047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5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nf167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ing finger protein 16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39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83237,NM_014245,NM_1830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nf7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ring finger protein 7 /// ring finger protein 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02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12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bm25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NA binding motif protein 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9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37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60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bm7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RNA binding motif protein 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.2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783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08710,NM_001008711,NM_006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rbpms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RNA binding protein with multiple splicing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860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03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gcd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arcoglycan, delta (35kDa dystrophin-associated glycoprotein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79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3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ec24b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EC24 related gene family, member B (S. cerevisia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316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14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elo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elenoprotein O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35666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1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ema3f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ema domain, immunoglobulin domain (Ig), short basic domain, secreted, (semaphorin) 3F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61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6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rrm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erine/arginine repetitive matrix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4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771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2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erpinh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erpin peptidase inhibitor, clade H (heat shock protein 47), member 1, (collagen binding protein 1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19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14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esn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estrin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585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451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c6orf8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FT2 domain containing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549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imilar to mitogen-activated protein kinase kinase 3 isoform A /// similar to mitogen-activated protein kinase kinase 3 isoform 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2207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7741,NM_1336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lj20280|zak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imilar to Williams Beuren syndrome chromosome region 19 /// similar to Williams Beuren syndrome chromosome region 19 /// region containing similar to Williams Beuren syndrome chromosome region 19; hypothetical LOC441257 /// region containing similar to Williams Beuren syndrome chromosome region 19; hypothetical LOC441257 /// region containing similar to Williams Beuren syndrome chromosome region 19; hypothetical LOC441257 /// region containing similar to Williams Beuren syndrome chromosome region 19; hypothetical LOC4412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663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02799,NM_001002800,NM_0054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mc4l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MC4 structural maintenance of chromosomes 4-like 1 (yeast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542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2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kiip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NW domain containing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0371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02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lc12a9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olute carrier family 12 (potassium/chloride transporters), member 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34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7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lc25a1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olute carrier family 25 (mitochondrial carrier, Aralar), member 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08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38925,NM_003103,NM_032195,NM_1389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on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ON DNA binding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81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9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ort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ortil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8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781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795,NM_152827,NM_1528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nx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orting nexin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8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02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62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nx9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orting nexin 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611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1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ptan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pectrin, alpha, non-erythrocytic 1 (alpha-fodrin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46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perm associated antigen 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1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58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50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fpq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plicing factor proline/glutamine-rich (polypyrimidine tract binding protein associated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85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47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frs2ip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plicing factor, arginine/serine-rich 2, interacting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4141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2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frs7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plicing factor, arginine/serine-rich 7, 35kD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57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qualene epoxidas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13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XR_0001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teroid receptor RNA activato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026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dhd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succinate dehydrogenase complex, subunit D, integral membrane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4835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8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uclg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uccinate-CoA ligase, GDP-forming, beta subunit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799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11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qrdl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ulfide quinone reductase-like (yeast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52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0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smarca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WI/SNF related, matrix associated, actin dependent regulator of chromatin, subfamily a, member 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839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aurine upregulated gene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622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07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bc1d1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BC1 domain family, member 1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15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053,NM_0060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cirg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-cell, immune regulator 1, ATPase, H+ transporting, lysosomal V0 subunit A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538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etraspanin 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0607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6397,NM_1989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h1l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H1-like (Drosophil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761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523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arsl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hreonyl-tRNA synthetase-like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4760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806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jp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tight junction associated protein 1 (peripheral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90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2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op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opoisomerase (DNA) I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0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912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ranscribed loc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81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1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ceb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ranscription elongation factor B (SIII), polypeptide 3 (110kDa, elongin A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9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311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49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kiaa1049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transcription factor 25 (basic helix-loop-helix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9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75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07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cf8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ranscription factor 8 (represses interleukin 2 expression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263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46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bl1xr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transducin (beta)-like 1X-linked recepto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1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8700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kt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ransketolase (Wernicke-Korsakoff syndrom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652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3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lj1127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ransmembrane protein 106B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11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64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spc196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ransmembrane protein 1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98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471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mem2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ransmembrane protein 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480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42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mem5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ransmembrane protein 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9036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rinucleotide repeat containing 6B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02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ROVE domain family, member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15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1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flj1053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TSR1, 20S rRNA accumulation, homolog (S. cerevisia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8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3476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69,NM_006086,NM_178012,NM_0060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tubb2|tubb3|mgc8685|tubb4(6)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ubulin, beta 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63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406,NM_1456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ywhaz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tyrosine 3-monooxygenase/tryptophan 5-monooxygenase activation protein, zeta polypeptid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85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67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u2af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U2 small nuclear RNA auxiliary factor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08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69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ubn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ubinucle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9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90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3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uqcrc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ubiquinol-cytochrome c reductase core protein I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88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3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uqcrc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ubiquinol-cytochrome c reductase core protein II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8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1839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0867,NM_148171,NM_0184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ubap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ubiquitin associated protein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261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01992,NM_0064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usp16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ubiquitin specific peptidase 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49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38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ubiquitin specific peptidase 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617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ubiquitin specific peptidase 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911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98197,NM_198195,NM_0039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ube1c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ubiquitin-activating enzyme E1C (UBA3 homolog, yeast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3229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41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spc150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ubiquitin-conjugating enzyme E2T (putativ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5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880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01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ugcgl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UDP-glucose ceramide glucosyltransferase-like 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568618_a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04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galnt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UDP-N-acetyl-alpha-D-galactosamine:polypeptide N-acetylgalactosaminyltransferase 1 (GalNAc-T1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0306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528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gc10485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vacuolar protein sorting 26 homolog B (S. cerevisia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7913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3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vps4a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vacuolar protein sorting 4 homolog A (S. cerevisiae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205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1008736,NM_0033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vasp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vasodilator-stimulated phospho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84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7234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3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vil2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villin 2 (ezrin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2.0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2431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2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myc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v-myc myelocytomatosis viral oncogene homolog (avian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038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3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vdac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voltage-dependent anion channel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2473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58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han1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WD repeat domain 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9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6621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31992,NM_0221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wbscr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Williams-Beuren syndrome chromosome regio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5809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9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wasl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Wiskott-Aldrich syndrome-lik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7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3599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71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wbp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WW domain binding protein 4 (formin binding protein 21)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670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50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xbp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X-box binding protein 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6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1901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4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yy1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YY1 transcription factor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92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3296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Zinc finger and BTB domain containing 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63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9221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zinc finger and BTB domain containing 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7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829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034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znf207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zinc finger protein 2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2368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zinc finger protein 29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0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559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55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znf294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zinc finger protein 29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1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00867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186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znf31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zinc finger protein 31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5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3936_s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0248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znf403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zinc finger protein 4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8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19981_x_at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none</w:t>
            </w:r>
          </w:p>
        </w:tc>
        <w:tc>
          <w:tcPr>
            <w:tcW w:w="907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Zinc finger protein 5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-1.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  <w:tr>
        <w:trPr>
          <w:trHeight w:val="168" w:hRule="atLeast"/>
        </w:trPr>
        <w:tc>
          <w:tcPr>
            <w:tcW w:w="1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234982_at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NM_17207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eastAsia="fr-FR"/>
              </w:rPr>
              <w:t>znf650</w:t>
            </w:r>
          </w:p>
        </w:tc>
        <w:tc>
          <w:tcPr>
            <w:tcW w:w="90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zinc finger protein 650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  <w:t>1.76</w:t>
            </w:r>
          </w:p>
        </w:tc>
        <w:tc>
          <w:tcPr>
            <w:tcW w:w="1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lang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fr-FR"/>
              </w:rPr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12:52:00Z</dcterms:created>
  <dc:creator>Tintin</dc:creator>
  <dc:description/>
  <cp:keywords/>
  <dc:language>en-US</dc:language>
  <cp:lastModifiedBy>Centre médical universitaire</cp:lastModifiedBy>
  <dcterms:modified xsi:type="dcterms:W3CDTF">2008-07-28T12:52:00Z</dcterms:modified>
  <cp:revision>2</cp:revision>
  <dc:subject/>
  <dc:title/>
</cp:coreProperties>
</file>